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D7FD" w14:textId="77777777" w:rsidR="003A39D8" w:rsidRDefault="003A39D8" w:rsidP="003A39D8">
      <w:pPr>
        <w:ind w:left="720" w:hanging="360"/>
        <w:rPr>
          <w:rFonts w:ascii="Times New Roman" w:hAnsi="Times New Roman" w:cs="Times New Roman"/>
          <w:b/>
          <w:bCs/>
        </w:rPr>
      </w:pPr>
      <w:r w:rsidRPr="003A39D8">
        <w:rPr>
          <w:rFonts w:ascii="Times New Roman" w:hAnsi="Times New Roman" w:cs="Times New Roman"/>
          <w:b/>
          <w:bCs/>
        </w:rPr>
        <w:t>Scoping review on global mental health standards for Black youth: Identifying gaps and promoting equity in community, primary care, and educational settings</w:t>
      </w:r>
    </w:p>
    <w:p w14:paraId="20FF1294" w14:textId="77777777" w:rsidR="003A39D8" w:rsidRDefault="003A39D8" w:rsidP="003A39D8">
      <w:pPr>
        <w:ind w:left="720" w:hanging="360"/>
        <w:rPr>
          <w:rFonts w:ascii="Times New Roman" w:hAnsi="Times New Roman" w:cs="Times New Roman"/>
          <w:b/>
          <w:bCs/>
        </w:rPr>
      </w:pPr>
    </w:p>
    <w:p w14:paraId="4D887ABC" w14:textId="77777777" w:rsidR="003A39D8" w:rsidRDefault="003A39D8" w:rsidP="003A39D8">
      <w:pPr>
        <w:ind w:left="720" w:hanging="360"/>
        <w:rPr>
          <w:rFonts w:ascii="Times New Roman" w:hAnsi="Times New Roman" w:cs="Times New Roman"/>
          <w:b/>
          <w:bCs/>
        </w:rPr>
      </w:pPr>
    </w:p>
    <w:p w14:paraId="53B4F9D3" w14:textId="29E671CE" w:rsidR="003A39D8" w:rsidRPr="003A39D8" w:rsidRDefault="003A39D8" w:rsidP="000A34F0">
      <w:pPr>
        <w:ind w:left="720" w:hanging="36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59DF312" w14:textId="77777777" w:rsidR="003A39D8" w:rsidRPr="003A39D8" w:rsidRDefault="003A39D8" w:rsidP="003A39D8">
      <w:pPr>
        <w:ind w:left="720" w:hanging="360"/>
        <w:rPr>
          <w:rFonts w:ascii="Times New Roman" w:hAnsi="Times New Roman" w:cs="Times New Roman"/>
        </w:rPr>
      </w:pPr>
    </w:p>
    <w:p w14:paraId="04BBE676" w14:textId="2C00ED60" w:rsidR="008C7893" w:rsidRPr="003A39D8" w:rsidRDefault="000666C4" w:rsidP="003A39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Search strategy in </w:t>
      </w:r>
      <w:r w:rsidR="008C7893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Ovid Embase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 (</w:t>
      </w:r>
      <w:r w:rsidR="008C7893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 xml:space="preserve">1974 to </w:t>
      </w:r>
      <w:r w:rsidR="00F02C3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September 11</w:t>
      </w:r>
      <w:r w:rsidR="00F02C3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, </w:t>
      </w:r>
      <w:r w:rsidR="008C7893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2023</w:t>
      </w:r>
      <w:r w:rsidR="00D900C6" w:rsidRPr="00D900C6">
        <w:t xml:space="preserve"> </w:t>
      </w:r>
      <w:r w:rsidR="00D900C6" w:rsidRPr="00D900C6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// Last searched September 12, 2023</w:t>
      </w:r>
      <w:r w:rsidR="008C7893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>).</w:t>
      </w:r>
    </w:p>
    <w:p w14:paraId="03BCFDDC" w14:textId="77777777" w:rsidR="008C7893" w:rsidRPr="003A39D8" w:rsidRDefault="008C7893">
      <w:pPr>
        <w:rPr>
          <w:rFonts w:ascii="Times New Roman" w:hAnsi="Times New Roman" w:cs="Times New Roman"/>
        </w:rPr>
      </w:pPr>
    </w:p>
    <w:tbl>
      <w:tblPr>
        <w:tblW w:w="7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6056"/>
        <w:gridCol w:w="1456"/>
      </w:tblGrid>
      <w:tr w:rsidR="008C7893" w:rsidRPr="003A39D8" w14:paraId="266C231C" w14:textId="77777777" w:rsidTr="000666C4">
        <w:trPr>
          <w:trHeight w:val="3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AF70DCA" w14:textId="19831AB4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#</w:t>
            </w:r>
          </w:p>
        </w:tc>
        <w:tc>
          <w:tcPr>
            <w:tcW w:w="6056" w:type="dxa"/>
            <w:shd w:val="clear" w:color="auto" w:fill="auto"/>
            <w:noWrap/>
            <w:vAlign w:val="bottom"/>
            <w:hideMark/>
          </w:tcPr>
          <w:p w14:paraId="02D8D800" w14:textId="4B8BC5D5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erm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E334C4" w14:textId="2C0A7ED6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References</w:t>
            </w:r>
          </w:p>
        </w:tc>
      </w:tr>
      <w:tr w:rsidR="008C7893" w:rsidRPr="003A39D8" w14:paraId="4B376328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1D8BB66D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56" w:type="dxa"/>
            <w:shd w:val="clear" w:color="auto" w:fill="auto"/>
            <w:hideMark/>
          </w:tcPr>
          <w:p w14:paraId="13E2317E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exp mental health/ or exp mental disease/ or exp mental health care/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916399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1679</w:t>
            </w:r>
          </w:p>
        </w:tc>
      </w:tr>
      <w:tr w:rsidR="008C7893" w:rsidRPr="003A39D8" w14:paraId="5D492545" w14:textId="77777777" w:rsidTr="000666C4">
        <w:trPr>
          <w:trHeight w:val="3087"/>
        </w:trPr>
        <w:tc>
          <w:tcPr>
            <w:tcW w:w="460" w:type="dxa"/>
            <w:shd w:val="clear" w:color="auto" w:fill="auto"/>
            <w:noWrap/>
            <w:hideMark/>
          </w:tcPr>
          <w:p w14:paraId="26E3CA80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56" w:type="dxa"/>
            <w:shd w:val="clear" w:color="auto" w:fill="auto"/>
            <w:hideMark/>
          </w:tcPr>
          <w:p w14:paraId="0BDC6998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  <w:t>("mental health" or "mental disorder*" or "mental illness*" or "mental wellbeing" or "mental well-being" or "mental wellness" or "emotional health" or "emotional wellbeing" or "emotional well-being" or "emotional wellness" or "psychosocial wellbeing" or "psychosocial well-being" or "psychological wellbeing" or "psychological well-being" or "depressive disorder*" dysthymia or "anxiety disorder*" or schizophrenia or "bipolar disorder" or "eating disorders" or "conduct disorder" or "attention deficit hyperactivity disorder" or adhd or "autism spectrum disorder*" or asd or "idiopathic developmental intellectual disability").ti,ab.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1CB9E93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8174</w:t>
            </w:r>
          </w:p>
        </w:tc>
      </w:tr>
      <w:tr w:rsidR="008C7893" w:rsidRPr="003A39D8" w14:paraId="6B011329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5A27B709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56" w:type="dxa"/>
            <w:shd w:val="clear" w:color="auto" w:fill="auto"/>
            <w:hideMark/>
          </w:tcPr>
          <w:p w14:paraId="40A5AE7C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or 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F239933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1282</w:t>
            </w:r>
          </w:p>
        </w:tc>
      </w:tr>
      <w:tr w:rsidR="008C7893" w:rsidRPr="003A39D8" w14:paraId="46B16106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2348EC67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56" w:type="dxa"/>
            <w:shd w:val="clear" w:color="auto" w:fill="auto"/>
            <w:hideMark/>
          </w:tcPr>
          <w:p w14:paraId="3FA20376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t/ or young adult/ or juvenile/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56B89C1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8914</w:t>
            </w:r>
          </w:p>
        </w:tc>
      </w:tr>
      <w:tr w:rsidR="008C7893" w:rsidRPr="003A39D8" w14:paraId="309C37C9" w14:textId="77777777" w:rsidTr="000666C4">
        <w:trPr>
          <w:trHeight w:val="1020"/>
        </w:trPr>
        <w:tc>
          <w:tcPr>
            <w:tcW w:w="460" w:type="dxa"/>
            <w:shd w:val="clear" w:color="auto" w:fill="auto"/>
            <w:noWrap/>
            <w:hideMark/>
          </w:tcPr>
          <w:p w14:paraId="1DE3F6BA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56" w:type="dxa"/>
            <w:shd w:val="clear" w:color="auto" w:fill="auto"/>
            <w:hideMark/>
          </w:tcPr>
          <w:p w14:paraId="4D7D055A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  <w:t>(Adolescen* or teen* or youth? or "young people" or "younger people" or "young adult?" or "young women" or "young men" or student? or "high schooler?" or "secondary school").ti,ab.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04327FC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2514</w:t>
            </w:r>
          </w:p>
        </w:tc>
      </w:tr>
      <w:tr w:rsidR="008C7893" w:rsidRPr="003A39D8" w14:paraId="0ECA2A14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7414EA7D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56" w:type="dxa"/>
            <w:shd w:val="clear" w:color="auto" w:fill="auto"/>
            <w:hideMark/>
          </w:tcPr>
          <w:p w14:paraId="6174C0C2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  <w:t>4 or 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713BC59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423</w:t>
            </w:r>
          </w:p>
        </w:tc>
      </w:tr>
      <w:tr w:rsidR="008C7893" w:rsidRPr="003A39D8" w14:paraId="5F9E265B" w14:textId="77777777" w:rsidTr="000666C4">
        <w:trPr>
          <w:trHeight w:val="320"/>
        </w:trPr>
        <w:tc>
          <w:tcPr>
            <w:tcW w:w="460" w:type="dxa"/>
            <w:shd w:val="clear" w:color="auto" w:fill="auto"/>
            <w:noWrap/>
            <w:hideMark/>
          </w:tcPr>
          <w:p w14:paraId="7CBCEC92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56" w:type="dxa"/>
            <w:shd w:val="clear" w:color="auto" w:fill="auto"/>
            <w:noWrap/>
            <w:vAlign w:val="bottom"/>
            <w:hideMark/>
          </w:tcPr>
          <w:p w14:paraId="76CC9CCA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p Black person/ or exp African/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2A7E60C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963</w:t>
            </w:r>
          </w:p>
        </w:tc>
      </w:tr>
      <w:tr w:rsidR="008C7893" w:rsidRPr="003A39D8" w14:paraId="29EB02B5" w14:textId="77777777" w:rsidTr="000666C4">
        <w:trPr>
          <w:trHeight w:val="1020"/>
        </w:trPr>
        <w:tc>
          <w:tcPr>
            <w:tcW w:w="460" w:type="dxa"/>
            <w:shd w:val="clear" w:color="auto" w:fill="auto"/>
            <w:noWrap/>
            <w:hideMark/>
          </w:tcPr>
          <w:p w14:paraId="51324E32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56" w:type="dxa"/>
            <w:shd w:val="clear" w:color="auto" w:fill="auto"/>
            <w:hideMark/>
          </w:tcPr>
          <w:p w14:paraId="11EEA58A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  <w:t>(black* or african* or caribbean or afro* or "person of colo?r" or "people of colo?r" or colo?red or "dark-skin*" or BIPOC or ((racial or ethnic) adj2 minorit*)).ti,ab.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515CA7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5266</w:t>
            </w:r>
          </w:p>
        </w:tc>
      </w:tr>
      <w:tr w:rsidR="008C7893" w:rsidRPr="003A39D8" w14:paraId="744E9BE5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37D3B3D2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56" w:type="dxa"/>
            <w:shd w:val="clear" w:color="auto" w:fill="auto"/>
            <w:hideMark/>
          </w:tcPr>
          <w:p w14:paraId="4FA63F81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or 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DF04E4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3662</w:t>
            </w:r>
          </w:p>
        </w:tc>
      </w:tr>
      <w:tr w:rsidR="008C7893" w:rsidRPr="003A39D8" w14:paraId="44BEE509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06BFA173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56" w:type="dxa"/>
            <w:shd w:val="clear" w:color="auto" w:fill="auto"/>
            <w:hideMark/>
          </w:tcPr>
          <w:p w14:paraId="00A1698F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2D2D2D"/>
                <w:kern w:val="0"/>
                <w14:ligatures w14:val="none"/>
              </w:rPr>
              <w:t xml:space="preserve">practice guideline/ or clinical protocol/ or professional standard/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B5B4FF1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7278</w:t>
            </w:r>
          </w:p>
        </w:tc>
      </w:tr>
      <w:tr w:rsidR="008C7893" w:rsidRPr="003A39D8" w14:paraId="608D5D44" w14:textId="77777777" w:rsidTr="000666C4">
        <w:trPr>
          <w:trHeight w:val="1020"/>
        </w:trPr>
        <w:tc>
          <w:tcPr>
            <w:tcW w:w="460" w:type="dxa"/>
            <w:shd w:val="clear" w:color="auto" w:fill="auto"/>
            <w:noWrap/>
            <w:hideMark/>
          </w:tcPr>
          <w:p w14:paraId="6A6559B1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056" w:type="dxa"/>
            <w:shd w:val="clear" w:color="auto" w:fill="auto"/>
            <w:hideMark/>
          </w:tcPr>
          <w:p w14:paraId="4D2EC9D2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(standard* adj2 (care or clinical or practice)) or (guideline* adj2 (care or clinical or practice)) or (framework* adj2 (care or clinical or practice))).ti,ab.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701540F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520</w:t>
            </w:r>
          </w:p>
        </w:tc>
      </w:tr>
      <w:tr w:rsidR="008C7893" w:rsidRPr="003A39D8" w14:paraId="7AEFB022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2A3FDEEF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056" w:type="dxa"/>
            <w:shd w:val="clear" w:color="auto" w:fill="auto"/>
            <w:hideMark/>
          </w:tcPr>
          <w:p w14:paraId="6F583982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or 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A32365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0700</w:t>
            </w:r>
          </w:p>
        </w:tc>
      </w:tr>
      <w:tr w:rsidR="008C7893" w:rsidRPr="003A39D8" w14:paraId="30045FE9" w14:textId="77777777" w:rsidTr="000666C4">
        <w:trPr>
          <w:trHeight w:val="340"/>
        </w:trPr>
        <w:tc>
          <w:tcPr>
            <w:tcW w:w="460" w:type="dxa"/>
            <w:shd w:val="clear" w:color="auto" w:fill="auto"/>
            <w:noWrap/>
            <w:hideMark/>
          </w:tcPr>
          <w:p w14:paraId="5845045B" w14:textId="77777777" w:rsidR="008C7893" w:rsidRPr="003A39D8" w:rsidRDefault="008C7893" w:rsidP="008C78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056" w:type="dxa"/>
            <w:shd w:val="clear" w:color="auto" w:fill="auto"/>
            <w:hideMark/>
          </w:tcPr>
          <w:p w14:paraId="6AC50893" w14:textId="77777777" w:rsidR="008C7893" w:rsidRPr="003A39D8" w:rsidRDefault="008C7893" w:rsidP="008C789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and 6 and 9 and 1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E6D05D" w14:textId="77777777" w:rsidR="008C7893" w:rsidRPr="003A39D8" w:rsidRDefault="008C7893" w:rsidP="008C7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66</w:t>
            </w:r>
          </w:p>
        </w:tc>
      </w:tr>
    </w:tbl>
    <w:p w14:paraId="2AE15793" w14:textId="77777777" w:rsidR="000666C4" w:rsidRPr="003A39D8" w:rsidRDefault="000666C4">
      <w:pPr>
        <w:rPr>
          <w:rFonts w:ascii="Times New Roman" w:hAnsi="Times New Roman" w:cs="Times New Roman"/>
        </w:rPr>
      </w:pPr>
    </w:p>
    <w:p w14:paraId="1150D63D" w14:textId="77777777" w:rsidR="000666C4" w:rsidRPr="003A39D8" w:rsidRDefault="000666C4">
      <w:pPr>
        <w:rPr>
          <w:rFonts w:ascii="Times New Roman" w:hAnsi="Times New Roman" w:cs="Times New Roman"/>
        </w:rPr>
      </w:pPr>
    </w:p>
    <w:p w14:paraId="00042FF5" w14:textId="31FBF4AD" w:rsidR="000666C4" w:rsidRPr="003A39D8" w:rsidRDefault="000666C4" w:rsidP="003A39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>Ex</w:t>
      </w:r>
      <w:r w:rsidR="000A34F0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tended 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search strategy in 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Ovid Embase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 (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 xml:space="preserve">1974 to </w:t>
      </w:r>
      <w:r w:rsidR="00B1402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>Octo</w:t>
      </w:r>
      <w:r w:rsidR="00B1402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 xml:space="preserve">ber </w:t>
      </w:r>
      <w:r w:rsidR="00B1402F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>22</w:t>
      </w:r>
      <w:r w:rsidR="00B1402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, </w:t>
      </w:r>
      <w:r w:rsidR="00B1402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2023</w:t>
      </w:r>
      <w:r w:rsidR="00B1402F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 </w:t>
      </w:r>
      <w:r w:rsidR="00B1402F" w:rsidRPr="00D900C6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//</w:t>
      </w:r>
      <w:r w:rsidR="00B1402F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 </w:t>
      </w:r>
      <w:r w:rsidR="00B1402F" w:rsidRPr="00D900C6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 xml:space="preserve">Last searched </w:t>
      </w:r>
      <w:r w:rsidR="00F02C3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>Octo</w:t>
      </w:r>
      <w:r w:rsidR="00F02C3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 xml:space="preserve">ber </w:t>
      </w:r>
      <w:r w:rsidR="00F02C3F"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 xml:space="preserve">23, 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14:ligatures w14:val="none"/>
        </w:rPr>
        <w:t>2023</w:t>
      </w:r>
      <w:r w:rsidRPr="003A39D8">
        <w:rPr>
          <w:rFonts w:ascii="Times New Roman" w:eastAsia="Times New Roman" w:hAnsi="Times New Roman" w:cs="Times New Roman"/>
          <w:b/>
          <w:bCs/>
          <w:color w:val="0A0905"/>
          <w:kern w:val="0"/>
          <w:lang w:val="en-US"/>
          <w14:ligatures w14:val="none"/>
        </w:rPr>
        <w:t>).</w:t>
      </w:r>
    </w:p>
    <w:p w14:paraId="21C790A1" w14:textId="77777777" w:rsidR="000666C4" w:rsidRPr="003A39D8" w:rsidRDefault="000666C4">
      <w:pPr>
        <w:rPr>
          <w:rFonts w:ascii="Times New Roman" w:hAnsi="Times New Roman" w:cs="Times New Roman"/>
        </w:rPr>
      </w:pPr>
    </w:p>
    <w:tbl>
      <w:tblPr>
        <w:tblW w:w="7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6056"/>
        <w:gridCol w:w="1456"/>
      </w:tblGrid>
      <w:tr w:rsidR="000666C4" w:rsidRPr="003A39D8" w14:paraId="43B7F998" w14:textId="77777777" w:rsidTr="000666C4">
        <w:trPr>
          <w:trHeight w:val="3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D0F824B" w14:textId="6AEA784D" w:rsidR="000666C4" w:rsidRPr="003A39D8" w:rsidRDefault="000666C4" w:rsidP="000666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#</w:t>
            </w:r>
          </w:p>
        </w:tc>
        <w:tc>
          <w:tcPr>
            <w:tcW w:w="6056" w:type="dxa"/>
            <w:shd w:val="clear" w:color="auto" w:fill="auto"/>
            <w:noWrap/>
            <w:vAlign w:val="bottom"/>
            <w:hideMark/>
          </w:tcPr>
          <w:p w14:paraId="57066E28" w14:textId="401618E2" w:rsidR="000666C4" w:rsidRPr="003A39D8" w:rsidRDefault="000666C4" w:rsidP="000666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erm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BCD890" w14:textId="2AC57A22" w:rsidR="000666C4" w:rsidRPr="003A39D8" w:rsidRDefault="000666C4" w:rsidP="000666C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References</w:t>
            </w:r>
          </w:p>
        </w:tc>
      </w:tr>
      <w:tr w:rsidR="000666C4" w:rsidRPr="003A39D8" w14:paraId="3606440D" w14:textId="77777777" w:rsidTr="000666C4">
        <w:trPr>
          <w:trHeight w:val="274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049CAAE" w14:textId="77777777" w:rsidR="000666C4" w:rsidRPr="003A39D8" w:rsidRDefault="000666C4" w:rsidP="000666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56" w:type="dxa"/>
            <w:shd w:val="clear" w:color="auto" w:fill="auto"/>
            <w:noWrap/>
            <w:hideMark/>
          </w:tcPr>
          <w:p w14:paraId="79F121B7" w14:textId="033FD863" w:rsidR="000666C4" w:rsidRPr="003A39D8" w:rsidRDefault="000666C4" w:rsidP="000666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  <w:t>(standard* or guideline* or framework* or recommendation* or strategy*).m_titl.</w:t>
            </w:r>
          </w:p>
        </w:tc>
        <w:tc>
          <w:tcPr>
            <w:tcW w:w="1456" w:type="dxa"/>
            <w:shd w:val="clear" w:color="auto" w:fill="auto"/>
          </w:tcPr>
          <w:p w14:paraId="32A765A3" w14:textId="0F898FFD" w:rsidR="000666C4" w:rsidRPr="003A39D8" w:rsidRDefault="000666C4" w:rsidP="000666C4">
            <w:pPr>
              <w:jc w:val="center"/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492132</w:t>
            </w:r>
          </w:p>
        </w:tc>
      </w:tr>
      <w:tr w:rsidR="000666C4" w:rsidRPr="003A39D8" w14:paraId="2F8F2012" w14:textId="77777777" w:rsidTr="000666C4">
        <w:trPr>
          <w:trHeight w:val="1232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96D82F6" w14:textId="77777777" w:rsidR="000666C4" w:rsidRPr="003A39D8" w:rsidRDefault="000666C4" w:rsidP="000666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56" w:type="dxa"/>
            <w:shd w:val="clear" w:color="auto" w:fill="auto"/>
            <w:hideMark/>
          </w:tcPr>
          <w:p w14:paraId="6945E1D8" w14:textId="06035E4A" w:rsidR="000666C4" w:rsidRPr="003A39D8" w:rsidRDefault="000666C4" w:rsidP="000666C4">
            <w:pPr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  <w:t>(adolescen* or teen* or youth or "young people" or "younger people" or "young adult*" or "young women" or "young men" or student* or "high schooler" or "secondary school").m_titl.</w:t>
            </w:r>
          </w:p>
        </w:tc>
        <w:tc>
          <w:tcPr>
            <w:tcW w:w="1456" w:type="dxa"/>
            <w:shd w:val="clear" w:color="auto" w:fill="auto"/>
            <w:hideMark/>
          </w:tcPr>
          <w:p w14:paraId="38F60A70" w14:textId="6A92C90B" w:rsidR="000666C4" w:rsidRPr="003A39D8" w:rsidRDefault="000666C4" w:rsidP="000666C4">
            <w:pPr>
              <w:jc w:val="center"/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532513</w:t>
            </w:r>
          </w:p>
        </w:tc>
      </w:tr>
      <w:tr w:rsidR="000666C4" w:rsidRPr="003A39D8" w14:paraId="6A952A33" w14:textId="77777777" w:rsidTr="000666C4">
        <w:trPr>
          <w:trHeight w:val="4254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0CE1753" w14:textId="77777777" w:rsidR="000666C4" w:rsidRPr="003A39D8" w:rsidRDefault="000666C4" w:rsidP="000666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56" w:type="dxa"/>
            <w:shd w:val="clear" w:color="auto" w:fill="auto"/>
            <w:hideMark/>
          </w:tcPr>
          <w:p w14:paraId="1D619B41" w14:textId="173A8FBE" w:rsidR="000666C4" w:rsidRPr="003A39D8" w:rsidRDefault="000666C4" w:rsidP="000666C4">
            <w:pPr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  <w:t>("mental health" or "mental disorder*" or "mental illness*" or "mental wellbeing" or "mental well-being" or "mental wellness" or "emotional health" or "emotional wellbeing" or "emotional well-being" or "emotional wellness" or "psychosocial wellbeing" or "psychosocial well-being" or "psychological wellbeing" or "psychological well-being" or "depressive disorder* dysthymia" or "anxiety disorder*" or schizophrenia or "bipolar disorder" or "eating disorders" or "conduct disorder" or "attention deficit hyperactivity disorder" or adhd or "autism spectrum disorder*" or asd or "idiopathic developmental intellectual disability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456" w:type="dxa"/>
            <w:shd w:val="clear" w:color="auto" w:fill="auto"/>
          </w:tcPr>
          <w:p w14:paraId="448DC6C2" w14:textId="44A4EFD3" w:rsidR="000666C4" w:rsidRPr="003A39D8" w:rsidRDefault="000666C4" w:rsidP="000666C4">
            <w:pPr>
              <w:jc w:val="center"/>
              <w:rPr>
                <w:rFonts w:ascii="Times New Roman" w:eastAsia="Times New Roman" w:hAnsi="Times New Roman" w:cs="Times New Roman"/>
                <w:color w:val="0A0905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984271</w:t>
            </w:r>
          </w:p>
        </w:tc>
      </w:tr>
      <w:tr w:rsidR="000666C4" w:rsidRPr="003A39D8" w14:paraId="0ACB269A" w14:textId="77777777" w:rsidTr="000666C4">
        <w:trPr>
          <w:trHeight w:val="68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780D618" w14:textId="77777777" w:rsidR="000666C4" w:rsidRPr="003A39D8" w:rsidRDefault="000666C4" w:rsidP="000666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56" w:type="dxa"/>
            <w:shd w:val="clear" w:color="auto" w:fill="auto"/>
            <w:vAlign w:val="bottom"/>
            <w:hideMark/>
          </w:tcPr>
          <w:p w14:paraId="24A24251" w14:textId="77777777" w:rsidR="000666C4" w:rsidRPr="003A39D8" w:rsidRDefault="000666C4" w:rsidP="000666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1 and 2 and 3</w:t>
            </w:r>
          </w:p>
        </w:tc>
        <w:tc>
          <w:tcPr>
            <w:tcW w:w="1456" w:type="dxa"/>
            <w:shd w:val="clear" w:color="auto" w:fill="auto"/>
            <w:vAlign w:val="bottom"/>
            <w:hideMark/>
          </w:tcPr>
          <w:p w14:paraId="7FD6F0F8" w14:textId="474254D8" w:rsidR="000666C4" w:rsidRPr="003A39D8" w:rsidRDefault="000666C4" w:rsidP="00066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9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Pr="003A39D8">
              <w:rPr>
                <w:rFonts w:ascii="Times New Roman" w:eastAsia="Times New Roman" w:hAnsi="Times New Roman" w:cs="Times New Roman"/>
                <w:b/>
                <w:bCs/>
                <w:color w:val="353535"/>
                <w:kern w:val="0"/>
                <w14:ligatures w14:val="none"/>
              </w:rPr>
              <w:t>826</w:t>
            </w:r>
          </w:p>
        </w:tc>
      </w:tr>
    </w:tbl>
    <w:p w14:paraId="2C85B669" w14:textId="77777777" w:rsidR="008C7893" w:rsidRPr="003A39D8" w:rsidRDefault="008C7893">
      <w:pPr>
        <w:rPr>
          <w:rFonts w:ascii="Times New Roman" w:hAnsi="Times New Roman" w:cs="Times New Roman"/>
        </w:rPr>
      </w:pPr>
    </w:p>
    <w:sectPr w:rsidR="008C7893" w:rsidRPr="003A39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12520"/>
    <w:multiLevelType w:val="hybridMultilevel"/>
    <w:tmpl w:val="7DD0FA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6079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93"/>
    <w:rsid w:val="000666C4"/>
    <w:rsid w:val="000A34F0"/>
    <w:rsid w:val="00395455"/>
    <w:rsid w:val="003A39D8"/>
    <w:rsid w:val="008C7893"/>
    <w:rsid w:val="00B1402F"/>
    <w:rsid w:val="00D900C6"/>
    <w:rsid w:val="00F0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EA3FA"/>
  <w15:chartTrackingRefBased/>
  <w15:docId w15:val="{BBD3EA08-0DFD-1545-BE9A-5F4F9C71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9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39D8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3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9D8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9D8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43</Words>
  <Characters>2672</Characters>
  <Application>Microsoft Office Word</Application>
  <DocSecurity>0</DocSecurity>
  <Lines>4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rali martinez vega</dc:creator>
  <cp:keywords/>
  <dc:description/>
  <cp:lastModifiedBy>ruth arali martinez vega</cp:lastModifiedBy>
  <cp:revision>7</cp:revision>
  <dcterms:created xsi:type="dcterms:W3CDTF">2023-12-16T14:48:00Z</dcterms:created>
  <dcterms:modified xsi:type="dcterms:W3CDTF">2024-01-23T18:15:00Z</dcterms:modified>
</cp:coreProperties>
</file>